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E5346BD" w:rsidR="00FB3483" w:rsidRPr="00930A31" w:rsidRDefault="00FA7772">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E33018"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CDC1AF"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D7C416"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8A54D0"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D4B45"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6D389C"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2471E4"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Supp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BF33BA"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301986" w:rsidR="00FB3483"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EA90F3" w:rsidR="00930A31"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C78DC0" w:rsidR="00930A31" w:rsidRPr="00930A31" w:rsidRDefault="00FA777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759DE0" w:rsidR="00FB3483"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FBC79B" w:rsidR="00FB3483"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4DC4B7"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701B0B"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A8D101"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461FF2"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953FF0"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654FE8"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0A1462" w:rsidR="006E5FE2"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816900" w:rsidR="006E5FE2"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821E7E"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10 &amp;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19F114" w:rsidR="00930A31"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C98FB3" w:rsidR="00FB3483"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12 &amp; 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F00173" w:rsidR="00FB3483"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Supp file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83194F" w:rsidR="00FB3483" w:rsidRPr="00930A31" w:rsidRDefault="00A06DE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95BB14" w:rsidR="00930A31" w:rsidRPr="00930A31" w:rsidRDefault="00DD460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F02A26" w:rsidR="00930A31" w:rsidRPr="00930A31" w:rsidRDefault="00DD460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43478F" w:rsidR="00930A31" w:rsidRPr="00930A31" w:rsidRDefault="00DD460E" w:rsidP="005979B8">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D84709" w:rsidR="00930A31" w:rsidRPr="00930A31" w:rsidRDefault="00DD460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DF2953" w:rsidR="00FB3483" w:rsidRPr="00930A31" w:rsidRDefault="00DD460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8E4F9" w:rsidR="00077B44"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09CB68"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A98FE5"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9B4BE2"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BBDB5C"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08071C"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05676F"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5DD1E3" w:rsidR="00930A31"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B1B874" w:rsidR="00077B44"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6E9717" w:rsidR="00077B44"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CF41C8" w:rsidR="00077B44" w:rsidRPr="00930A31" w:rsidRDefault="00DD460E"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9279576" w:rsidR="00947707" w:rsidRPr="00930A31" w:rsidRDefault="00DD460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D1013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06DE8"/>
    <w:rsid w:val="00A215D2"/>
    <w:rsid w:val="00A86593"/>
    <w:rsid w:val="00AB79CE"/>
    <w:rsid w:val="00AE4BBD"/>
    <w:rsid w:val="00B51910"/>
    <w:rsid w:val="00C22710"/>
    <w:rsid w:val="00D95D84"/>
    <w:rsid w:val="00DC4F19"/>
    <w:rsid w:val="00DD460E"/>
    <w:rsid w:val="00E324A8"/>
    <w:rsid w:val="00E66E3A"/>
    <w:rsid w:val="00EB610E"/>
    <w:rsid w:val="00F67C14"/>
    <w:rsid w:val="00FA777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1</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glo, Joseph</cp:lastModifiedBy>
  <cp:revision>2</cp:revision>
  <cp:lastPrinted>2020-11-24T03:02:00Z</cp:lastPrinted>
  <dcterms:created xsi:type="dcterms:W3CDTF">2022-02-28T21:40:00Z</dcterms:created>
  <dcterms:modified xsi:type="dcterms:W3CDTF">2022-02-28T21:40:00Z</dcterms:modified>
</cp:coreProperties>
</file>